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E10" w:rsidRPr="00AE6A83" w:rsidRDefault="00740E10" w:rsidP="00740E10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AE6A8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 </w:t>
      </w:r>
      <w:r w:rsidRPr="00AE6A83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 </w:t>
      </w:r>
    </w:p>
    <w:tbl>
      <w:tblPr>
        <w:tblW w:w="5000" w:type="pct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695"/>
        <w:gridCol w:w="1711"/>
        <w:gridCol w:w="1717"/>
        <w:gridCol w:w="1621"/>
        <w:gridCol w:w="1616"/>
      </w:tblGrid>
      <w:tr w:rsidR="00740E10" w:rsidRPr="00AE6A83" w:rsidTr="003F1D8D">
        <w:trPr>
          <w:trHeight w:val="156"/>
        </w:trPr>
        <w:tc>
          <w:tcPr>
            <w:tcW w:w="1440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31" w:type="pct"/>
            <w:gridSpan w:val="2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E6A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Unmatched Cohort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E6A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ropensity-matched Cohort</w:t>
            </w:r>
          </w:p>
        </w:tc>
      </w:tr>
      <w:tr w:rsidR="00740E10" w:rsidRPr="00AE6A83" w:rsidTr="003F1D8D">
        <w:trPr>
          <w:trHeight w:val="894"/>
        </w:trPr>
        <w:tc>
          <w:tcPr>
            <w:tcW w:w="1440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tinuous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ital Sign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nitoring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n = 1,450)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termittent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nitoring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n= 6,521)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tinuous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ital Sign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nitoring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b/>
                <w:sz w:val="20"/>
                <w:szCs w:val="20"/>
              </w:rPr>
              <w:t>(n = 1,329)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termittent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nitoring</w:t>
            </w:r>
          </w:p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 1,854)</w:t>
            </w:r>
          </w:p>
        </w:tc>
      </w:tr>
      <w:tr w:rsidR="00740E10" w:rsidRPr="00AE6A83" w:rsidTr="003F1D8D">
        <w:trPr>
          <w:trHeight w:val="181"/>
        </w:trPr>
        <w:tc>
          <w:tcPr>
            <w:tcW w:w="1440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mposite Outcome (%)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2.0)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(5.6)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1.9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(5.8)</w:t>
            </w:r>
          </w:p>
        </w:tc>
      </w:tr>
      <w:tr w:rsidR="00740E10" w:rsidRPr="00AE6A83" w:rsidTr="003F1D8D">
        <w:trPr>
          <w:trHeight w:val="26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-Hospital Mortality 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 0.4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 0.9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 0.4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 0.9)</w:t>
            </w:r>
          </w:p>
        </w:tc>
      </w:tr>
      <w:tr w:rsidR="00740E10" w:rsidRPr="00AE6A83" w:rsidTr="003F1D8D">
        <w:trPr>
          <w:trHeight w:val="235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CU Admission 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 1.7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 5.2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 1.9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 5.7)</w:t>
            </w:r>
          </w:p>
        </w:tc>
      </w:tr>
      <w:tr w:rsidR="00740E10" w:rsidRPr="00AE6A83" w:rsidTr="003F1D8D">
        <w:trPr>
          <w:trHeight w:val="26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rt Failure 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 9.8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 ( 9.4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 9.9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 9.3)</w:t>
            </w:r>
          </w:p>
        </w:tc>
      </w:tr>
      <w:tr w:rsidR="00740E10" w:rsidRPr="00AE6A83" w:rsidTr="003F1D8D">
        <w:trPr>
          <w:trHeight w:val="73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 0.8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 1.0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 0.7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 1.0)</w:t>
            </w:r>
          </w:p>
        </w:tc>
      </w:tr>
      <w:tr w:rsidR="00740E10" w:rsidRPr="00AE6A83" w:rsidTr="003F1D8D">
        <w:trPr>
          <w:trHeight w:val="253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Acute kidney injury</w:t>
            </w: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 8.6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 8.6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 8.0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 7.9)</w:t>
            </w:r>
          </w:p>
        </w:tc>
      </w:tr>
      <w:tr w:rsidR="00740E10" w:rsidRPr="00AE6A83" w:rsidTr="003F1D8D">
        <w:trPr>
          <w:trHeight w:val="118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RT Activation (%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 4.8)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 4.0)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 5.0)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 3.9)</w:t>
            </w:r>
          </w:p>
        </w:tc>
      </w:tr>
      <w:tr w:rsidR="00740E10" w:rsidRPr="00AE6A83" w:rsidTr="003F1D8D">
        <w:trPr>
          <w:trHeight w:val="370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spital LOS, days (median [IQR]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[2.06, 5.19]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[2.02, 5.36]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sz w:val="20"/>
                <w:szCs w:val="20"/>
              </w:rPr>
              <w:t>3.12 [2.07, 5.25]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hAnsi="Times New Roman" w:cs="Times New Roman"/>
                <w:sz w:val="20"/>
                <w:szCs w:val="20"/>
              </w:rPr>
              <w:t>3.21 [2.09, 5.30]</w:t>
            </w:r>
          </w:p>
        </w:tc>
      </w:tr>
      <w:tr w:rsidR="00740E10" w:rsidRPr="00AE6A83" w:rsidTr="003F1D8D">
        <w:trPr>
          <w:trHeight w:val="478"/>
        </w:trPr>
        <w:tc>
          <w:tcPr>
            <w:tcW w:w="1440" w:type="pct"/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CU LOS, days (median [IQR]) </w:t>
            </w:r>
          </w:p>
        </w:tc>
        <w:tc>
          <w:tcPr>
            <w:tcW w:w="914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2 [2.01, 4.75]</w:t>
            </w:r>
          </w:p>
        </w:tc>
        <w:tc>
          <w:tcPr>
            <w:tcW w:w="917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 [1.41, 3.70]</w:t>
            </w:r>
          </w:p>
        </w:tc>
        <w:tc>
          <w:tcPr>
            <w:tcW w:w="866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2 [2.01, 4.75]</w:t>
            </w:r>
          </w:p>
        </w:tc>
        <w:tc>
          <w:tcPr>
            <w:tcW w:w="863" w:type="pct"/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 [1.73, 4.00]</w:t>
            </w:r>
          </w:p>
        </w:tc>
      </w:tr>
      <w:tr w:rsidR="00740E10" w:rsidRPr="00AE6A83" w:rsidTr="003F1D8D">
        <w:trPr>
          <w:trHeight w:val="712"/>
        </w:trPr>
        <w:tc>
          <w:tcPr>
            <w:tcW w:w="1440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WS median value during LOS (median [minimum, maximum])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[1.00, 9.00]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[0.00, 9.00]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 [1.00, 9.00]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:rsidR="00740E10" w:rsidRPr="00AE6A83" w:rsidRDefault="00740E10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[0.00, 9.00]</w:t>
            </w:r>
          </w:p>
        </w:tc>
      </w:tr>
    </w:tbl>
    <w:p w:rsidR="00740E10" w:rsidRPr="00AE6A83" w:rsidRDefault="00740E10" w:rsidP="00740E10">
      <w:pPr>
        <w:rPr>
          <w:rFonts w:ascii="Times New Roman" w:hAnsi="Times New Roman" w:cs="Times New Roman"/>
          <w:sz w:val="20"/>
          <w:szCs w:val="20"/>
        </w:rPr>
      </w:pPr>
      <w:r w:rsidRPr="00AE6A83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WS, early warning system; ICU, intensive care unit; LOS, length of stay; RRT, rapid response team </w:t>
      </w:r>
    </w:p>
    <w:p w:rsidR="00307F6D" w:rsidRDefault="00894128"/>
    <w:sectPr w:rsidR="0030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E10"/>
    <w:rsid w:val="001470D4"/>
    <w:rsid w:val="00740E10"/>
    <w:rsid w:val="00894128"/>
    <w:rsid w:val="00EC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A078E-0F5B-423A-9827-7CCA5657A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40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Alan Rowland</dc:creator>
  <cp:keywords/>
  <dc:description/>
  <cp:lastModifiedBy>Bradley Alan Rowland</cp:lastModifiedBy>
  <cp:revision>2</cp:revision>
  <dcterms:created xsi:type="dcterms:W3CDTF">2025-02-11T22:19:00Z</dcterms:created>
  <dcterms:modified xsi:type="dcterms:W3CDTF">2025-02-11T22:21:00Z</dcterms:modified>
</cp:coreProperties>
</file>